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E0D12" w14:textId="77777777" w:rsidR="0028248C" w:rsidRPr="00F52698" w:rsidRDefault="0028248C" w:rsidP="0028248C">
      <w:pPr>
        <w:widowControl/>
        <w:autoSpaceDE w:val="0"/>
        <w:autoSpaceDN w:val="0"/>
        <w:adjustRightInd w:val="0"/>
        <w:snapToGrid w:val="0"/>
        <w:spacing w:after="200" w:line="480" w:lineRule="auto"/>
        <w:jc w:val="center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 w:rsidRPr="00F52698">
        <w:rPr>
          <w:rFonts w:ascii="Times New Roman" w:eastAsia="Microsoft YaHei" w:hAnsi="Times New Roman" w:cs="Times New Roman"/>
          <w:noProof/>
          <w:color w:val="0D0D0D" w:themeColor="text1" w:themeTint="F2"/>
          <w:kern w:val="0"/>
          <w:sz w:val="28"/>
          <w:szCs w:val="28"/>
        </w:rPr>
        <w:drawing>
          <wp:inline distT="0" distB="0" distL="0" distR="0" wp14:anchorId="194C6899" wp14:editId="23557FC3">
            <wp:extent cx="3959352" cy="3793236"/>
            <wp:effectExtent l="0" t="0" r="3175" b="0"/>
            <wp:docPr id="9" name="图片 9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 picture containing text, devi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3793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83B7C" w14:textId="77777777" w:rsidR="0028248C" w:rsidRPr="00F52698" w:rsidRDefault="0028248C" w:rsidP="0028248C">
      <w:pPr>
        <w:widowControl/>
        <w:autoSpaceDE w:val="0"/>
        <w:autoSpaceDN w:val="0"/>
        <w:adjustRightInd w:val="0"/>
        <w:snapToGrid w:val="0"/>
        <w:spacing w:after="200" w:line="480" w:lineRule="auto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Fig. S1. Phylogenetic analysis of MdJa2. A phylogenetic tree comprising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Malus domestica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,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Arabidopsis thaliana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, and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Oryza sativa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L. MADS-box family proteins 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were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constructed. All MADS-box protein sequences were obtained from the NCBI database (</w:t>
      </w:r>
      <w:hyperlink r:id="rId5" w:history="1">
        <w:r w:rsidRPr="00F52698">
          <w:rPr>
            <w:rFonts w:ascii="Times New Roman" w:eastAsia="Microsoft YaHei" w:hAnsi="Times New Roman" w:cs="Times New Roman"/>
            <w:color w:val="0D0D0D" w:themeColor="text1" w:themeTint="F2"/>
            <w:kern w:val="0"/>
            <w:sz w:val="28"/>
            <w:szCs w:val="28"/>
            <w:u w:val="single"/>
          </w:rPr>
          <w:t>https://www.ncbi.nlm.nih.gov/</w:t>
        </w:r>
      </w:hyperlink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).</w:t>
      </w:r>
    </w:p>
    <w:p w14:paraId="4A2EFCFB" w14:textId="77777777" w:rsidR="0028248C" w:rsidRPr="00F52698" w:rsidRDefault="0028248C" w:rsidP="0028248C">
      <w:pPr>
        <w:widowControl/>
        <w:autoSpaceDE w:val="0"/>
        <w:autoSpaceDN w:val="0"/>
        <w:adjustRightInd w:val="0"/>
        <w:snapToGrid w:val="0"/>
        <w:spacing w:after="200" w:line="480" w:lineRule="auto"/>
        <w:jc w:val="center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>
        <w:rPr>
          <w:rFonts w:ascii="Times New Roman" w:eastAsia="Microsoft YaHei" w:hAnsi="Times New Roman" w:cs="Times New Roman"/>
          <w:noProof/>
          <w:color w:val="0D0D0D" w:themeColor="text1" w:themeTint="F2"/>
          <w:kern w:val="0"/>
          <w:sz w:val="28"/>
          <w:szCs w:val="28"/>
        </w:rPr>
        <w:drawing>
          <wp:inline distT="0" distB="0" distL="0" distR="0" wp14:anchorId="22132EF0" wp14:editId="54FC7185">
            <wp:extent cx="1699662" cy="1800000"/>
            <wp:effectExtent l="0" t="0" r="0" b="0"/>
            <wp:docPr id="20" name="图片 2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9662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C099F" w14:textId="77777777" w:rsidR="0028248C" w:rsidRPr="00F52698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Fig. S2. Validation of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OE-MdJa2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</w:t>
      </w:r>
      <w:proofErr w:type="gram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transgenic red-fleshed</w:t>
      </w:r>
      <w:proofErr w:type="gram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by RT-PCR and western blot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ting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nalys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i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s. The production of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OE-MdJa2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</w:t>
      </w:r>
      <w:proofErr w:type="gram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lastRenderedPageBreak/>
        <w:t>transgenic red-fleshed</w:t>
      </w:r>
      <w:proofErr w:type="gram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was confirmed by a RT-PCR amplification and a western blot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ting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. </w:t>
      </w:r>
      <w:proofErr w:type="gram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Wild-type</w:t>
      </w:r>
      <w:proofErr w:type="gram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(WT)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were used as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 xml:space="preserve"> 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ontrol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s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.</w:t>
      </w:r>
    </w:p>
    <w:p w14:paraId="6DF9C378" w14:textId="77777777" w:rsidR="0028248C" w:rsidRPr="00F52698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jc w:val="center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>
        <w:rPr>
          <w:rFonts w:ascii="Times New Roman" w:eastAsia="Microsoft YaHei" w:hAnsi="Times New Roman" w:cs="Times New Roman"/>
          <w:noProof/>
          <w:color w:val="0D0D0D" w:themeColor="text1" w:themeTint="F2"/>
          <w:kern w:val="0"/>
          <w:sz w:val="28"/>
          <w:szCs w:val="28"/>
        </w:rPr>
        <w:drawing>
          <wp:inline distT="0" distB="0" distL="0" distR="0" wp14:anchorId="739BEE54" wp14:editId="401305C0">
            <wp:extent cx="2999698" cy="2160000"/>
            <wp:effectExtent l="0" t="0" r="0" b="0"/>
            <wp:docPr id="4" name="图片 4" descr="A picture containing text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picture containing text, pencil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96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CC0F7" w14:textId="77777777" w:rsidR="0028248C" w:rsidRPr="000E2C35" w:rsidRDefault="0028248C" w:rsidP="0028248C">
      <w:pPr>
        <w:rPr>
          <w:rFonts w:ascii="Times New Roman" w:hAnsi="Times New Roman" w:cs="Times New Roman"/>
          <w:sz w:val="28"/>
          <w:szCs w:val="28"/>
        </w:rPr>
      </w:pP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Fig. S3. 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 xml:space="preserve">The 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Silencing 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 xml:space="preserve">of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MdJa2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promotes anthocyanin and </w:t>
      </w:r>
      <w:proofErr w:type="spellStart"/>
      <w:r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proanthocyanidin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synthesis in ‘Orin’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. A. Phenotype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s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of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-RNAi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‘Orin’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under light conditions. B. Anthocyanin and </w:t>
      </w:r>
      <w:proofErr w:type="spellStart"/>
      <w:r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proanthocyanidin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contents in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-RNAi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‘Orin’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. C. Expression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s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of flavonoid synthesis-related genes in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-RNAi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‘Orin’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s determined by 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qRT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-PCR. </w:t>
      </w:r>
      <w:r w:rsidRPr="00422BC9">
        <w:rPr>
          <w:rFonts w:ascii="Times New Roman" w:hAnsi="Times New Roman" w:cs="Times New Roman"/>
          <w:sz w:val="28"/>
          <w:szCs w:val="28"/>
        </w:rPr>
        <w:t>Statistica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422BC9">
        <w:rPr>
          <w:rFonts w:ascii="Times New Roman" w:hAnsi="Times New Roman" w:cs="Times New Roman"/>
          <w:sz w:val="28"/>
          <w:szCs w:val="28"/>
        </w:rPr>
        <w:t>significanc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22BC9">
        <w:rPr>
          <w:rFonts w:ascii="Times New Roman" w:hAnsi="Times New Roman" w:cs="Times New Roman"/>
          <w:sz w:val="28"/>
          <w:szCs w:val="28"/>
        </w:rPr>
        <w:t>: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22BC9">
        <w:rPr>
          <w:rFonts w:ascii="Times New Roman" w:hAnsi="Times New Roman" w:cs="Times New Roman"/>
          <w:sz w:val="28"/>
          <w:szCs w:val="28"/>
        </w:rPr>
        <w:t>*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F51FA">
        <w:rPr>
          <w:rFonts w:ascii="Times New Roman" w:hAnsi="Times New Roman" w:cs="Times New Roman"/>
          <w:i/>
          <w:sz w:val="28"/>
          <w:szCs w:val="28"/>
        </w:rPr>
        <w:t>P &lt; 0.05</w:t>
      </w:r>
      <w:r w:rsidRPr="00422BC9">
        <w:rPr>
          <w:rFonts w:ascii="Times New Roman" w:hAnsi="Times New Roman" w:cs="Times New Roman"/>
          <w:sz w:val="28"/>
          <w:szCs w:val="28"/>
        </w:rPr>
        <w:t>;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22BC9">
        <w:rPr>
          <w:rFonts w:ascii="Times New Roman" w:hAnsi="Times New Roman" w:cs="Times New Roman"/>
          <w:sz w:val="28"/>
          <w:szCs w:val="28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F51FA">
        <w:rPr>
          <w:rFonts w:ascii="Times New Roman" w:hAnsi="Times New Roman" w:cs="Times New Roman"/>
          <w:i/>
          <w:sz w:val="28"/>
          <w:szCs w:val="28"/>
        </w:rPr>
        <w:t>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47138CA3" w14:textId="77777777" w:rsidR="0028248C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jc w:val="center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>
        <w:rPr>
          <w:rFonts w:ascii="Times New Roman" w:eastAsia="Microsoft YaHei" w:hAnsi="Times New Roman" w:cs="Times New Roman" w:hint="eastAsia"/>
          <w:noProof/>
          <w:color w:val="0D0D0D" w:themeColor="text1" w:themeTint="F2"/>
          <w:kern w:val="0"/>
          <w:sz w:val="28"/>
          <w:szCs w:val="28"/>
        </w:rPr>
        <w:drawing>
          <wp:inline distT="0" distB="0" distL="0" distR="0" wp14:anchorId="34D06CB2" wp14:editId="3AE6A941">
            <wp:extent cx="2590060" cy="2160000"/>
            <wp:effectExtent l="0" t="0" r="1270" b="0"/>
            <wp:docPr id="22" name="图片 2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06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718F0" w14:textId="77777777" w:rsidR="0028248C" w:rsidRPr="00F52698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lastRenderedPageBreak/>
        <w:t xml:space="preserve">Fig. S4. 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Effect of BL-treatment on anthocyanin and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proanthocyanidin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synthesis in </w:t>
      </w:r>
      <w:r w:rsidRPr="00656E9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</w:t>
      </w:r>
      <w:r w:rsidRPr="00656E9A">
        <w:rPr>
          <w:rFonts w:ascii="Times New Roman" w:eastAsia="Microsoft YaHei" w:hAnsi="Times New Roman" w:cs="Times New Roman" w:hint="eastAsia"/>
          <w:i/>
          <w:color w:val="0D0D0D" w:themeColor="text1" w:themeTint="F2"/>
          <w:kern w:val="0"/>
          <w:sz w:val="28"/>
          <w:szCs w:val="28"/>
        </w:rPr>
        <w:t>-RNAi</w:t>
      </w:r>
      <w:r w:rsidRPr="00656E9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 xml:space="preserve"> 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apple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. A. Phenotypes of </w:t>
      </w:r>
      <w:r w:rsidRPr="00656E9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-</w:t>
      </w:r>
      <w:r w:rsidRPr="00656E9A">
        <w:rPr>
          <w:rFonts w:ascii="Times New Roman" w:eastAsia="Microsoft YaHei" w:hAnsi="Times New Roman" w:cs="Times New Roman" w:hint="eastAsia"/>
          <w:i/>
          <w:color w:val="0D0D0D" w:themeColor="text1" w:themeTint="F2"/>
          <w:kern w:val="0"/>
          <w:sz w:val="28"/>
          <w:szCs w:val="28"/>
        </w:rPr>
        <w:t>RNAi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grown on MS medium with or without 1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μM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BL. B. Anthocyanin and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proanthocyanidin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contents in </w:t>
      </w:r>
      <w:r w:rsidRPr="00656E9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-RNAi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with or without 1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μM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BL. 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C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. Expression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s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of the genes related to flavonoid synthesis in </w:t>
      </w:r>
      <w:r w:rsidRPr="00656E9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MdJa2-RNAi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with or without 1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μM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BL as determined by </w:t>
      </w:r>
      <w:proofErr w:type="spellStart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qRT</w:t>
      </w:r>
      <w:proofErr w:type="spellEnd"/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-PCR. Statistical significance is indicated by </w:t>
      </w:r>
      <w:r w:rsidRPr="00460B7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different 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lowercase letters (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P &lt; 0.05</w:t>
      </w:r>
      <w:r w:rsidRPr="004C01FE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).</w:t>
      </w:r>
    </w:p>
    <w:p w14:paraId="2F549338" w14:textId="77777777" w:rsidR="0028248C" w:rsidRPr="00F52698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jc w:val="center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 w:rsidRPr="00F52698">
        <w:rPr>
          <w:rFonts w:ascii="Times New Roman" w:eastAsia="Microsoft YaHei" w:hAnsi="Times New Roman" w:cs="Times New Roman"/>
          <w:noProof/>
          <w:color w:val="0D0D0D" w:themeColor="text1" w:themeTint="F2"/>
          <w:kern w:val="0"/>
          <w:sz w:val="28"/>
          <w:szCs w:val="28"/>
        </w:rPr>
        <w:drawing>
          <wp:inline distT="0" distB="0" distL="0" distR="0" wp14:anchorId="3DF7EC1E" wp14:editId="6B2A1C01">
            <wp:extent cx="1920682" cy="2160000"/>
            <wp:effectExtent l="0" t="0" r="3810" b="0"/>
            <wp:docPr id="13" name="图片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raphical user interfa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068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091A0" w14:textId="77777777" w:rsidR="0028248C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Fig. S5. Determination of the optimal 3-AT concentrations for the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ANS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,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MYB9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, and </w:t>
      </w:r>
      <w:r w:rsidRPr="00F52698">
        <w:rPr>
          <w:rFonts w:ascii="Times New Roman" w:eastAsia="Microsoft YaHei" w:hAnsi="Times New Roman" w:cs="Times New Roman"/>
          <w:i/>
          <w:iCs/>
          <w:color w:val="0D0D0D" w:themeColor="text1" w:themeTint="F2"/>
          <w:kern w:val="0"/>
          <w:sz w:val="28"/>
          <w:szCs w:val="28"/>
        </w:rPr>
        <w:t>MYB12</w:t>
      </w:r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promoters. The numbers on the left indicate the different 3-AT concentrations for the interactions on the SD/−</w:t>
      </w:r>
      <w:proofErr w:type="spellStart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Trp</w:t>
      </w:r>
      <w:proofErr w:type="spellEnd"/>
      <w:r w:rsidRPr="00F52698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/−His medium. The concentrations that prevented yeast strains from growing were suitable for suppressing the background histidine leakiness of the pHIS2 vectors.</w:t>
      </w:r>
    </w:p>
    <w:p w14:paraId="5CFF8F80" w14:textId="77777777" w:rsidR="0028248C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jc w:val="center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>
        <w:rPr>
          <w:rFonts w:ascii="Times New Roman" w:eastAsia="Microsoft YaHei" w:hAnsi="Times New Roman" w:cs="Times New Roman" w:hint="eastAsia"/>
          <w:noProof/>
          <w:color w:val="0D0D0D" w:themeColor="text1" w:themeTint="F2"/>
          <w:kern w:val="0"/>
          <w:sz w:val="28"/>
          <w:szCs w:val="28"/>
        </w:rPr>
        <w:lastRenderedPageBreak/>
        <w:drawing>
          <wp:inline distT="0" distB="0" distL="0" distR="0" wp14:anchorId="49813BCA" wp14:editId="7DDF7DBC">
            <wp:extent cx="1666557" cy="1800000"/>
            <wp:effectExtent l="0" t="0" r="0" b="0"/>
            <wp:docPr id="17" name="图片 1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Graphical user interface, appli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655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0FC50" w14:textId="77777777" w:rsidR="0028248C" w:rsidRPr="00A15A0E" w:rsidRDefault="0028248C" w:rsidP="0028248C">
      <w:pPr>
        <w:widowControl/>
        <w:tabs>
          <w:tab w:val="left" w:pos="3330"/>
        </w:tabs>
        <w:adjustRightInd w:val="0"/>
        <w:snapToGrid w:val="0"/>
        <w:spacing w:after="200" w:line="480" w:lineRule="auto"/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</w:pP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Fig. S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6</w:t>
      </w: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. Validation of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OE-MdBZR1</w:t>
      </w: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</w:t>
      </w:r>
      <w:proofErr w:type="gramStart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transgenic red-fleshed</w:t>
      </w:r>
      <w:proofErr w:type="gramEnd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by RT-PCR and western blot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ting</w:t>
      </w: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nalyses. The production of </w:t>
      </w:r>
      <w:r w:rsidRPr="003F51FA">
        <w:rPr>
          <w:rFonts w:ascii="Times New Roman" w:eastAsia="Microsoft YaHei" w:hAnsi="Times New Roman" w:cs="Times New Roman"/>
          <w:i/>
          <w:color w:val="0D0D0D" w:themeColor="text1" w:themeTint="F2"/>
          <w:kern w:val="0"/>
          <w:sz w:val="28"/>
          <w:szCs w:val="28"/>
        </w:rPr>
        <w:t>OE-MdBZR1</w:t>
      </w: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</w:t>
      </w:r>
      <w:proofErr w:type="gramStart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transgenic red-fleshed</w:t>
      </w:r>
      <w:proofErr w:type="gramEnd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apple </w:t>
      </w:r>
      <w:proofErr w:type="spellStart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was confirmed by a RT-PCR amplification and a western blot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ting</w:t>
      </w: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. </w:t>
      </w:r>
      <w:proofErr w:type="gramStart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Wild-type</w:t>
      </w:r>
      <w:proofErr w:type="gramEnd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(WT) </w:t>
      </w:r>
      <w:proofErr w:type="spellStart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calli</w:t>
      </w:r>
      <w:proofErr w:type="spellEnd"/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 xml:space="preserve"> were used as control</w:t>
      </w:r>
      <w:r>
        <w:rPr>
          <w:rFonts w:ascii="Times New Roman" w:eastAsia="Microsoft YaHei" w:hAnsi="Times New Roman" w:cs="Times New Roman" w:hint="eastAsia"/>
          <w:color w:val="0D0D0D" w:themeColor="text1" w:themeTint="F2"/>
          <w:kern w:val="0"/>
          <w:sz w:val="28"/>
          <w:szCs w:val="28"/>
        </w:rPr>
        <w:t>s</w:t>
      </w:r>
      <w:r w:rsidRPr="00E931E2">
        <w:rPr>
          <w:rFonts w:ascii="Times New Roman" w:eastAsia="Microsoft YaHei" w:hAnsi="Times New Roman" w:cs="Times New Roman"/>
          <w:color w:val="0D0D0D" w:themeColor="text1" w:themeTint="F2"/>
          <w:kern w:val="0"/>
          <w:sz w:val="28"/>
          <w:szCs w:val="28"/>
        </w:rPr>
        <w:t>.</w:t>
      </w:r>
    </w:p>
    <w:p w14:paraId="3C1E942C" w14:textId="77777777" w:rsidR="00D60E3F" w:rsidRDefault="00D60E3F"/>
    <w:sectPr w:rsidR="00D60E3F" w:rsidSect="0028248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8247222"/>
      <w:docPartObj>
        <w:docPartGallery w:val="Page Numbers (Bottom of Page)"/>
        <w:docPartUnique/>
      </w:docPartObj>
    </w:sdtPr>
    <w:sdtEndPr/>
    <w:sdtContent>
      <w:p w14:paraId="01E78ED6" w14:textId="77777777" w:rsidR="00B45EA8" w:rsidRDefault="002824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2130">
          <w:rPr>
            <w:noProof/>
            <w:lang w:val="zh-CN"/>
          </w:rPr>
          <w:t>30</w:t>
        </w:r>
        <w:r>
          <w:fldChar w:fldCharType="end"/>
        </w:r>
      </w:p>
    </w:sdtContent>
  </w:sdt>
  <w:p w14:paraId="2B5F4CD5" w14:textId="77777777" w:rsidR="00B45EA8" w:rsidRDefault="002824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8C"/>
    <w:rsid w:val="000F3017"/>
    <w:rsid w:val="00117F9B"/>
    <w:rsid w:val="0028248C"/>
    <w:rsid w:val="00D6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15717"/>
  <w15:chartTrackingRefBased/>
  <w15:docId w15:val="{4E9FB282-30B2-4CB0-8D28-8FBC81ED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48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2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248C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2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oter" Target="footer1.xml"/><Relationship Id="rId5" Type="http://schemas.openxmlformats.org/officeDocument/2006/relationships/hyperlink" Target="https://www.ncbi.nlm.nih.gov/" TargetMode="External"/><Relationship Id="rId10" Type="http://schemas.openxmlformats.org/officeDocument/2006/relationships/image" Target="media/image6.tiff"/><Relationship Id="rId4" Type="http://schemas.openxmlformats.org/officeDocument/2006/relationships/image" Target="media/image1.tiff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4-22T07:59:00Z</dcterms:created>
  <dcterms:modified xsi:type="dcterms:W3CDTF">2022-04-22T08:00:00Z</dcterms:modified>
</cp:coreProperties>
</file>